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02D68" w14:textId="50D1B6BE" w:rsidR="000E488C" w:rsidRPr="000D3425" w:rsidRDefault="000E488C" w:rsidP="000D3425">
      <w:pPr>
        <w:jc w:val="center"/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sz w:val="24"/>
          <w:szCs w:val="24"/>
        </w:rPr>
        <w:t>Supplementary Materials for</w:t>
      </w:r>
    </w:p>
    <w:p w14:paraId="1ECB11CC" w14:textId="77777777" w:rsidR="000E488C" w:rsidRPr="000D3425" w:rsidRDefault="000E488C" w:rsidP="000E488C">
      <w:pPr>
        <w:pStyle w:val="AuthorList"/>
        <w:spacing w:before="0" w:after="0"/>
        <w:jc w:val="center"/>
        <w:rPr>
          <w:rFonts w:ascii="Helvetica" w:hAnsi="Helvetica"/>
          <w:bCs/>
        </w:rPr>
      </w:pPr>
      <w:r w:rsidRPr="000D3425">
        <w:rPr>
          <w:rFonts w:ascii="Helvetica" w:hAnsi="Helvetica"/>
          <w:bCs/>
        </w:rPr>
        <w:t>Unrealistic Optimism and Risk for COVID-19 Disease</w:t>
      </w:r>
    </w:p>
    <w:p w14:paraId="6F7677D4" w14:textId="77777777" w:rsidR="000E488C" w:rsidRPr="000D3425" w:rsidRDefault="000E488C" w:rsidP="000E488C">
      <w:pPr>
        <w:pStyle w:val="AuthorList"/>
        <w:spacing w:before="0" w:after="0"/>
        <w:jc w:val="center"/>
        <w:rPr>
          <w:rFonts w:ascii="Helvetica" w:hAnsi="Helvetica"/>
          <w:highlight w:val="yellow"/>
        </w:rPr>
      </w:pPr>
    </w:p>
    <w:p w14:paraId="2EDFED1D" w14:textId="185C7FED" w:rsidR="000E488C" w:rsidRPr="000D3425" w:rsidRDefault="000E488C" w:rsidP="000E488C">
      <w:pPr>
        <w:pStyle w:val="AuthorList"/>
        <w:spacing w:before="0" w:after="0"/>
        <w:jc w:val="center"/>
        <w:rPr>
          <w:rFonts w:ascii="Helvetica" w:hAnsi="Helvetica"/>
          <w:b w:val="0"/>
          <w:bCs/>
        </w:rPr>
      </w:pPr>
      <w:r w:rsidRPr="000D3425">
        <w:rPr>
          <w:rFonts w:ascii="Helvetica" w:hAnsi="Helvetica"/>
          <w:b w:val="0"/>
          <w:bCs/>
        </w:rPr>
        <w:t>Jeffrey Gassen</w:t>
      </w:r>
      <w:r w:rsidRPr="000D3425">
        <w:rPr>
          <w:rFonts w:ascii="Helvetica" w:hAnsi="Helvetica"/>
          <w:b w:val="0"/>
          <w:bCs/>
          <w:vertAlign w:val="superscript"/>
        </w:rPr>
        <w:t>1†</w:t>
      </w:r>
      <w:r w:rsidRPr="000D3425">
        <w:rPr>
          <w:rFonts w:ascii="Helvetica" w:hAnsi="Helvetica"/>
          <w:b w:val="0"/>
          <w:bCs/>
        </w:rPr>
        <w:t>, Tomasz J. Nowak</w:t>
      </w:r>
      <w:r w:rsidRPr="000D3425">
        <w:rPr>
          <w:rFonts w:ascii="Helvetica" w:hAnsi="Helvetica"/>
          <w:b w:val="0"/>
          <w:bCs/>
          <w:vertAlign w:val="superscript"/>
        </w:rPr>
        <w:t>1†</w:t>
      </w:r>
      <w:r w:rsidRPr="000D3425">
        <w:rPr>
          <w:rFonts w:ascii="Helvetica" w:hAnsi="Helvetica"/>
          <w:b w:val="0"/>
          <w:bCs/>
        </w:rPr>
        <w:t>, Alexandria D. Henderson</w:t>
      </w:r>
      <w:r w:rsidRPr="000D3425">
        <w:rPr>
          <w:rFonts w:ascii="Helvetica" w:hAnsi="Helvetica"/>
          <w:b w:val="0"/>
          <w:bCs/>
          <w:vertAlign w:val="superscript"/>
        </w:rPr>
        <w:t>1</w:t>
      </w:r>
      <w:r w:rsidRPr="000D3425">
        <w:rPr>
          <w:rFonts w:ascii="Helvetica" w:hAnsi="Helvetica"/>
          <w:b w:val="0"/>
          <w:bCs/>
        </w:rPr>
        <w:t>, Sally P. Weaver</w:t>
      </w:r>
      <w:r w:rsidRPr="000D3425">
        <w:rPr>
          <w:rFonts w:ascii="Helvetica" w:hAnsi="Helvetica"/>
          <w:b w:val="0"/>
          <w:bCs/>
          <w:vertAlign w:val="superscript"/>
        </w:rPr>
        <w:t>2</w:t>
      </w:r>
      <w:r w:rsidRPr="000D3425">
        <w:rPr>
          <w:rFonts w:ascii="Helvetica" w:hAnsi="Helvetica"/>
          <w:b w:val="0"/>
          <w:bCs/>
        </w:rPr>
        <w:t>, Erich J. Baker</w:t>
      </w:r>
      <w:r w:rsidRPr="000D3425">
        <w:rPr>
          <w:rFonts w:ascii="Helvetica" w:hAnsi="Helvetica"/>
          <w:b w:val="0"/>
          <w:bCs/>
          <w:vertAlign w:val="superscript"/>
        </w:rPr>
        <w:t>3</w:t>
      </w:r>
      <w:r w:rsidRPr="000D3425">
        <w:rPr>
          <w:rFonts w:ascii="Helvetica" w:hAnsi="Helvetica"/>
          <w:b w:val="0"/>
          <w:bCs/>
        </w:rPr>
        <w:t>, Michael P. Muehlenbein</w:t>
      </w:r>
      <w:r w:rsidRPr="000D3425">
        <w:rPr>
          <w:rFonts w:ascii="Helvetica" w:hAnsi="Helvetica"/>
          <w:b w:val="0"/>
          <w:bCs/>
          <w:vertAlign w:val="superscript"/>
        </w:rPr>
        <w:t>1*</w:t>
      </w:r>
    </w:p>
    <w:p w14:paraId="5F9836FE" w14:textId="77777777" w:rsidR="000E488C" w:rsidRPr="000D3425" w:rsidRDefault="000E488C" w:rsidP="000E488C">
      <w:pPr>
        <w:spacing w:after="0"/>
        <w:jc w:val="center"/>
        <w:rPr>
          <w:rFonts w:ascii="Helvetica" w:hAnsi="Helvetica" w:cs="Times New Roman"/>
          <w:sz w:val="24"/>
          <w:szCs w:val="24"/>
          <w:vertAlign w:val="superscript"/>
        </w:rPr>
      </w:pPr>
    </w:p>
    <w:p w14:paraId="6D8296B9" w14:textId="77777777" w:rsidR="000E488C" w:rsidRPr="000D3425" w:rsidRDefault="000E488C" w:rsidP="000E488C">
      <w:pPr>
        <w:spacing w:after="0"/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sz w:val="24"/>
          <w:szCs w:val="24"/>
          <w:vertAlign w:val="superscript"/>
        </w:rPr>
        <w:t>1</w:t>
      </w:r>
      <w:r w:rsidRPr="000D3425">
        <w:rPr>
          <w:rFonts w:ascii="Helvetica" w:hAnsi="Helvetica" w:cs="Times New Roman"/>
          <w:sz w:val="24"/>
          <w:szCs w:val="24"/>
        </w:rPr>
        <w:t xml:space="preserve"> Department of Anthropology, Baylor University, Waco, Texas, United States</w:t>
      </w:r>
    </w:p>
    <w:p w14:paraId="45DD18FD" w14:textId="438DC991" w:rsidR="000E488C" w:rsidRPr="000D3425" w:rsidRDefault="000E488C" w:rsidP="000E488C">
      <w:pPr>
        <w:spacing w:after="0"/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sz w:val="24"/>
          <w:szCs w:val="24"/>
          <w:vertAlign w:val="superscript"/>
        </w:rPr>
        <w:t>2</w:t>
      </w:r>
      <w:r w:rsidRPr="000D3425">
        <w:rPr>
          <w:rFonts w:ascii="Helvetica" w:hAnsi="Helvetica" w:cs="Times New Roman"/>
          <w:sz w:val="24"/>
          <w:szCs w:val="24"/>
        </w:rPr>
        <w:t xml:space="preserve"> </w:t>
      </w:r>
      <w:r w:rsidR="000D3425">
        <w:rPr>
          <w:rFonts w:ascii="Helvetica" w:hAnsi="Helvetica" w:cs="Times New Roman"/>
          <w:sz w:val="24"/>
          <w:szCs w:val="24"/>
        </w:rPr>
        <w:t>Waco Family Medicine</w:t>
      </w:r>
      <w:r w:rsidRPr="000D3425">
        <w:rPr>
          <w:rFonts w:ascii="Helvetica" w:hAnsi="Helvetica" w:cs="Times New Roman"/>
          <w:sz w:val="24"/>
          <w:szCs w:val="24"/>
        </w:rPr>
        <w:t>, Waco, Texas, United States</w:t>
      </w:r>
    </w:p>
    <w:p w14:paraId="4E147D66" w14:textId="77777777" w:rsidR="000E488C" w:rsidRPr="000D3425" w:rsidRDefault="000E488C" w:rsidP="000E488C">
      <w:pPr>
        <w:spacing w:after="0"/>
        <w:rPr>
          <w:rFonts w:ascii="Helvetica" w:hAnsi="Helvetica" w:cs="Times New Roman"/>
          <w:b/>
          <w:sz w:val="24"/>
          <w:szCs w:val="24"/>
        </w:rPr>
      </w:pPr>
      <w:r w:rsidRPr="000D3425">
        <w:rPr>
          <w:rFonts w:ascii="Helvetica" w:hAnsi="Helvetica" w:cs="Times New Roman"/>
          <w:sz w:val="24"/>
          <w:szCs w:val="24"/>
          <w:vertAlign w:val="superscript"/>
        </w:rPr>
        <w:t xml:space="preserve">3 </w:t>
      </w:r>
      <w:r w:rsidRPr="000D3425">
        <w:rPr>
          <w:rFonts w:ascii="Helvetica" w:hAnsi="Helvetica" w:cs="Times New Roman"/>
          <w:sz w:val="24"/>
          <w:szCs w:val="24"/>
        </w:rPr>
        <w:t>Department of Computer Science, Baylor University, Waco, Texas, United States</w:t>
      </w:r>
    </w:p>
    <w:p w14:paraId="031B8395" w14:textId="77777777" w:rsidR="000E488C" w:rsidRPr="000D3425" w:rsidRDefault="000E488C" w:rsidP="000E488C">
      <w:pPr>
        <w:spacing w:after="0"/>
        <w:rPr>
          <w:rFonts w:ascii="Helvetica" w:hAnsi="Helvetica" w:cs="Times New Roman"/>
          <w:b/>
          <w:sz w:val="24"/>
          <w:szCs w:val="24"/>
          <w:highlight w:val="yellow"/>
        </w:rPr>
      </w:pPr>
    </w:p>
    <w:p w14:paraId="51939038" w14:textId="77777777" w:rsidR="000E488C" w:rsidRPr="000D3425" w:rsidRDefault="000E488C" w:rsidP="000E488C">
      <w:pPr>
        <w:spacing w:after="0"/>
        <w:rPr>
          <w:rFonts w:ascii="Helvetica" w:hAnsi="Helvetica" w:cs="Times New Roman"/>
          <w:bCs/>
          <w:color w:val="000000" w:themeColor="text1"/>
          <w:sz w:val="24"/>
          <w:szCs w:val="24"/>
        </w:rPr>
      </w:pPr>
      <w:r w:rsidRPr="000D3425">
        <w:rPr>
          <w:rFonts w:ascii="Helvetica" w:hAnsi="Helvetica" w:cs="Times New Roman"/>
          <w:bCs/>
          <w:color w:val="000000" w:themeColor="text1"/>
          <w:sz w:val="24"/>
          <w:szCs w:val="24"/>
          <w:vertAlign w:val="superscript"/>
        </w:rPr>
        <w:t>†</w:t>
      </w:r>
      <w:r w:rsidRPr="000D3425">
        <w:rPr>
          <w:rFonts w:ascii="Helvetica" w:hAnsi="Helvetica" w:cs="Times New Roman"/>
          <w:bCs/>
          <w:color w:val="000000" w:themeColor="text1"/>
          <w:sz w:val="24"/>
          <w:szCs w:val="24"/>
        </w:rPr>
        <w:t xml:space="preserve"> These authors have contributed equally to this work and share first authorship.</w:t>
      </w:r>
    </w:p>
    <w:p w14:paraId="25108AD1" w14:textId="77777777" w:rsidR="000E488C" w:rsidRPr="000D3425" w:rsidRDefault="000E488C" w:rsidP="000E488C">
      <w:pPr>
        <w:spacing w:after="0"/>
        <w:rPr>
          <w:rFonts w:ascii="Helvetica" w:hAnsi="Helvetica" w:cs="Times New Roman"/>
          <w:b/>
          <w:sz w:val="24"/>
          <w:szCs w:val="24"/>
          <w:highlight w:val="yellow"/>
        </w:rPr>
      </w:pPr>
    </w:p>
    <w:p w14:paraId="06AA2F93" w14:textId="4B4A1E36" w:rsidR="000E488C" w:rsidRPr="00661855" w:rsidRDefault="000E488C" w:rsidP="000E488C">
      <w:pPr>
        <w:spacing w:after="0"/>
        <w:rPr>
          <w:rFonts w:ascii="Helvetica" w:hAnsi="Helvetica" w:cs="Times New Roman"/>
          <w:b/>
          <w:sz w:val="24"/>
          <w:szCs w:val="24"/>
          <w:lang w:val="fr-CH"/>
        </w:rPr>
      </w:pPr>
      <w:r w:rsidRPr="00661855">
        <w:rPr>
          <w:rFonts w:ascii="Helvetica" w:hAnsi="Helvetica" w:cs="Times New Roman"/>
          <w:b/>
          <w:sz w:val="24"/>
          <w:szCs w:val="24"/>
          <w:lang w:val="fr-CH"/>
        </w:rPr>
        <w:t>*Correspondence:</w:t>
      </w:r>
    </w:p>
    <w:p w14:paraId="61423F98" w14:textId="458EA194" w:rsidR="000E488C" w:rsidRPr="00661855" w:rsidRDefault="000E488C" w:rsidP="000E488C">
      <w:pPr>
        <w:spacing w:after="0"/>
        <w:rPr>
          <w:rFonts w:ascii="Helvetica" w:hAnsi="Helvetica" w:cs="Times New Roman"/>
          <w:color w:val="000000" w:themeColor="text1"/>
          <w:sz w:val="24"/>
          <w:szCs w:val="24"/>
          <w:lang w:val="fr-CH"/>
        </w:rPr>
      </w:pPr>
      <w:r w:rsidRPr="00661855">
        <w:rPr>
          <w:rFonts w:ascii="Helvetica" w:hAnsi="Helvetica" w:cs="Times New Roman"/>
          <w:b/>
          <w:sz w:val="24"/>
          <w:szCs w:val="24"/>
          <w:lang w:val="fr-CH"/>
        </w:rPr>
        <w:br/>
      </w:r>
      <w:r w:rsidRPr="00661855">
        <w:rPr>
          <w:rFonts w:ascii="Helvetica" w:hAnsi="Helvetica" w:cs="Times New Roman"/>
          <w:color w:val="000000" w:themeColor="text1"/>
          <w:sz w:val="24"/>
          <w:szCs w:val="24"/>
          <w:lang w:val="fr-CH"/>
        </w:rPr>
        <w:t>Michael P. Muehlenbein</w:t>
      </w:r>
      <w:r w:rsidRPr="00661855">
        <w:rPr>
          <w:rFonts w:ascii="Helvetica" w:hAnsi="Helvetica" w:cs="Times New Roman"/>
          <w:color w:val="000000" w:themeColor="text1"/>
          <w:sz w:val="24"/>
          <w:szCs w:val="24"/>
          <w:lang w:val="fr-CH"/>
        </w:rPr>
        <w:br/>
      </w:r>
      <w:hyperlink r:id="rId6" w:history="1">
        <w:r w:rsidRPr="00661855">
          <w:rPr>
            <w:rStyle w:val="Hyperlink"/>
            <w:rFonts w:ascii="Helvetica" w:hAnsi="Helvetica" w:cs="Times New Roman"/>
            <w:color w:val="000000" w:themeColor="text1"/>
            <w:sz w:val="24"/>
            <w:szCs w:val="24"/>
            <w:u w:val="none"/>
            <w:lang w:val="fr-CH"/>
          </w:rPr>
          <w:t>Michael_muehlenbein@baylor.edu</w:t>
        </w:r>
      </w:hyperlink>
    </w:p>
    <w:p w14:paraId="2E10771D" w14:textId="77777777" w:rsidR="000E488C" w:rsidRPr="00661855" w:rsidRDefault="000E488C" w:rsidP="000E488C">
      <w:pPr>
        <w:spacing w:after="0"/>
        <w:rPr>
          <w:rFonts w:ascii="Helvetica" w:hAnsi="Helvetica" w:cs="Times New Roman"/>
          <w:b/>
          <w:bCs/>
          <w:sz w:val="24"/>
          <w:szCs w:val="24"/>
          <w:lang w:val="fr-CH"/>
        </w:rPr>
      </w:pPr>
    </w:p>
    <w:p w14:paraId="2B20A79E" w14:textId="784E1DDA" w:rsidR="000E488C" w:rsidRPr="000D3425" w:rsidRDefault="000E488C" w:rsidP="000E488C">
      <w:pPr>
        <w:rPr>
          <w:rFonts w:ascii="Helvetica" w:hAnsi="Helvetica" w:cs="Times New Roman"/>
          <w:b/>
          <w:bCs/>
          <w:sz w:val="24"/>
          <w:szCs w:val="24"/>
        </w:rPr>
      </w:pPr>
      <w:r w:rsidRPr="000D3425">
        <w:rPr>
          <w:rFonts w:ascii="Helvetica" w:hAnsi="Helvetica" w:cs="Times New Roman"/>
          <w:b/>
          <w:bCs/>
          <w:sz w:val="24"/>
          <w:szCs w:val="24"/>
        </w:rPr>
        <w:t xml:space="preserve">Included in </w:t>
      </w:r>
      <w:proofErr w:type="gramStart"/>
      <w:r w:rsidRPr="000D3425">
        <w:rPr>
          <w:rFonts w:ascii="Helvetica" w:hAnsi="Helvetica" w:cs="Times New Roman"/>
          <w:b/>
          <w:bCs/>
          <w:sz w:val="24"/>
          <w:szCs w:val="24"/>
        </w:rPr>
        <w:t>file</w:t>
      </w:r>
      <w:proofErr w:type="gramEnd"/>
    </w:p>
    <w:p w14:paraId="67DC2868" w14:textId="50E8776A" w:rsidR="000E488C" w:rsidRPr="000D3425" w:rsidRDefault="000E488C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sz w:val="24"/>
          <w:szCs w:val="24"/>
        </w:rPr>
        <w:t>Supplementary Figures S1</w:t>
      </w:r>
      <w:r w:rsidR="000D3425">
        <w:rPr>
          <w:rFonts w:ascii="Helvetica" w:hAnsi="Helvetica" w:cs="Times New Roman"/>
          <w:sz w:val="24"/>
          <w:szCs w:val="24"/>
        </w:rPr>
        <w:t>-</w:t>
      </w:r>
      <w:r w:rsidR="00C52AF8" w:rsidRPr="000D3425">
        <w:rPr>
          <w:rFonts w:ascii="Helvetica" w:hAnsi="Helvetica" w:cs="Times New Roman"/>
          <w:sz w:val="24"/>
          <w:szCs w:val="24"/>
        </w:rPr>
        <w:t>S13</w:t>
      </w:r>
    </w:p>
    <w:p w14:paraId="48F0B0BB" w14:textId="54B8CAFA" w:rsidR="00FC4D97" w:rsidRPr="000D3425" w:rsidRDefault="00FC4D97" w:rsidP="000E488C">
      <w:pPr>
        <w:rPr>
          <w:rFonts w:ascii="Helvetica" w:hAnsi="Helvetica" w:cs="Times New Roman"/>
          <w:sz w:val="24"/>
          <w:szCs w:val="24"/>
        </w:rPr>
      </w:pPr>
    </w:p>
    <w:p w14:paraId="504FB8E1" w14:textId="1D746456" w:rsidR="00FC4D97" w:rsidRPr="000D3425" w:rsidRDefault="00FC4D97" w:rsidP="000E488C">
      <w:pPr>
        <w:rPr>
          <w:rFonts w:ascii="Helvetica" w:hAnsi="Helvetica" w:cs="Times New Roman"/>
          <w:sz w:val="24"/>
          <w:szCs w:val="24"/>
        </w:rPr>
      </w:pPr>
    </w:p>
    <w:p w14:paraId="1539ED7E" w14:textId="6A58C1BA" w:rsidR="00FC4D97" w:rsidRPr="000D3425" w:rsidRDefault="00FC4D97" w:rsidP="000E488C">
      <w:pPr>
        <w:rPr>
          <w:rFonts w:ascii="Helvetica" w:hAnsi="Helvetica" w:cs="Times New Roman"/>
          <w:sz w:val="24"/>
          <w:szCs w:val="24"/>
        </w:rPr>
      </w:pPr>
    </w:p>
    <w:p w14:paraId="6A0CFD4B" w14:textId="0F5E28B3" w:rsidR="00FC4D97" w:rsidRPr="000D3425" w:rsidRDefault="00FC4D97" w:rsidP="000E488C">
      <w:pPr>
        <w:rPr>
          <w:rFonts w:ascii="Helvetica" w:hAnsi="Helvetica" w:cs="Times New Roman"/>
          <w:sz w:val="24"/>
          <w:szCs w:val="24"/>
        </w:rPr>
      </w:pPr>
    </w:p>
    <w:p w14:paraId="2A4C1792" w14:textId="44310CE3" w:rsidR="00FC4D97" w:rsidRPr="000D3425" w:rsidRDefault="00FC4D97" w:rsidP="000E488C">
      <w:pPr>
        <w:rPr>
          <w:rFonts w:ascii="Helvetica" w:hAnsi="Helvetica" w:cs="Times New Roman"/>
          <w:sz w:val="24"/>
          <w:szCs w:val="24"/>
        </w:rPr>
      </w:pPr>
    </w:p>
    <w:p w14:paraId="28C839EE" w14:textId="2EE1F752" w:rsidR="00FC4D97" w:rsidRDefault="00FC4D97" w:rsidP="000E488C">
      <w:pPr>
        <w:rPr>
          <w:rFonts w:ascii="Helvetica" w:hAnsi="Helvetica" w:cs="Times New Roman"/>
          <w:sz w:val="24"/>
          <w:szCs w:val="24"/>
        </w:rPr>
      </w:pPr>
    </w:p>
    <w:p w14:paraId="2DD9C12F" w14:textId="2DCC5902" w:rsidR="000D3425" w:rsidRDefault="000D3425" w:rsidP="000E488C">
      <w:pPr>
        <w:rPr>
          <w:rFonts w:ascii="Helvetica" w:hAnsi="Helvetica" w:cs="Times New Roman"/>
          <w:sz w:val="24"/>
          <w:szCs w:val="24"/>
        </w:rPr>
      </w:pPr>
    </w:p>
    <w:p w14:paraId="137F7C9E" w14:textId="21236B92" w:rsidR="000D3425" w:rsidRDefault="000D3425" w:rsidP="000E488C">
      <w:pPr>
        <w:rPr>
          <w:rFonts w:ascii="Helvetica" w:hAnsi="Helvetica" w:cs="Times New Roman"/>
          <w:sz w:val="24"/>
          <w:szCs w:val="24"/>
        </w:rPr>
      </w:pPr>
    </w:p>
    <w:p w14:paraId="66E28439" w14:textId="2072F295" w:rsidR="000D3425" w:rsidRDefault="000D3425" w:rsidP="000E488C">
      <w:pPr>
        <w:rPr>
          <w:rFonts w:ascii="Helvetica" w:hAnsi="Helvetica" w:cs="Times New Roman"/>
          <w:sz w:val="24"/>
          <w:szCs w:val="24"/>
        </w:rPr>
      </w:pPr>
    </w:p>
    <w:p w14:paraId="74D10516" w14:textId="3C65CC30" w:rsidR="000D3425" w:rsidRDefault="000D3425" w:rsidP="000E488C">
      <w:pPr>
        <w:rPr>
          <w:rFonts w:ascii="Helvetica" w:hAnsi="Helvetica" w:cs="Times New Roman"/>
          <w:sz w:val="24"/>
          <w:szCs w:val="24"/>
        </w:rPr>
      </w:pPr>
    </w:p>
    <w:p w14:paraId="28572674" w14:textId="1E3E4C7C" w:rsidR="000D3425" w:rsidRDefault="000D3425" w:rsidP="000E488C">
      <w:pPr>
        <w:rPr>
          <w:rFonts w:ascii="Helvetica" w:hAnsi="Helvetica" w:cs="Times New Roman"/>
          <w:sz w:val="24"/>
          <w:szCs w:val="24"/>
        </w:rPr>
      </w:pPr>
    </w:p>
    <w:p w14:paraId="5708E113" w14:textId="4941B23A" w:rsidR="000D3425" w:rsidRDefault="000D3425" w:rsidP="000E488C">
      <w:pPr>
        <w:rPr>
          <w:rFonts w:ascii="Helvetica" w:hAnsi="Helvetica" w:cs="Times New Roman"/>
          <w:sz w:val="24"/>
          <w:szCs w:val="24"/>
        </w:rPr>
      </w:pPr>
    </w:p>
    <w:p w14:paraId="785F33EF" w14:textId="3B08E890" w:rsidR="000D3425" w:rsidRDefault="000D3425" w:rsidP="000E488C">
      <w:pPr>
        <w:rPr>
          <w:rFonts w:ascii="Helvetica" w:hAnsi="Helvetica" w:cs="Times New Roman"/>
          <w:sz w:val="24"/>
          <w:szCs w:val="24"/>
        </w:rPr>
      </w:pPr>
    </w:p>
    <w:p w14:paraId="5FCEBDCB" w14:textId="3B8CF1AE" w:rsidR="000D3425" w:rsidRDefault="000D3425" w:rsidP="000E488C">
      <w:pPr>
        <w:rPr>
          <w:rFonts w:ascii="Helvetica" w:hAnsi="Helvetica" w:cs="Times New Roman"/>
          <w:sz w:val="24"/>
          <w:szCs w:val="24"/>
        </w:rPr>
      </w:pPr>
    </w:p>
    <w:p w14:paraId="292077A7" w14:textId="0FE923A8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1</w:t>
      </w:r>
      <w:r w:rsidRPr="000D3425">
        <w:rPr>
          <w:rFonts w:ascii="Helvetica" w:hAnsi="Helvetica" w:cs="Times New Roman"/>
          <w:sz w:val="24"/>
          <w:szCs w:val="24"/>
        </w:rPr>
        <w:t xml:space="preserve">. Perceived likelihood of infection plotted against clinical risk scores with outlying values included (top) and without these values included (bottom). </w:t>
      </w:r>
    </w:p>
    <w:p w14:paraId="0CE7D8AB" w14:textId="6EB6D5A8" w:rsidR="00FC4D97" w:rsidRPr="000D3425" w:rsidRDefault="001A463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772F7A99" wp14:editId="3EDAC10B">
            <wp:extent cx="5943600" cy="3677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AEBCA" w14:textId="0B45217F" w:rsidR="00FC4D97" w:rsidRDefault="00FC4D97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381C80CF" wp14:editId="2F3166C2">
            <wp:extent cx="5943600" cy="3677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2C6EC" w14:textId="1B214ABC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2</w:t>
      </w:r>
      <w:r w:rsidRPr="000D3425">
        <w:rPr>
          <w:rFonts w:ascii="Helvetica" w:hAnsi="Helvetica" w:cs="Times New Roman"/>
          <w:sz w:val="24"/>
          <w:szCs w:val="24"/>
        </w:rPr>
        <w:t xml:space="preserve">. Perceived severity of illness if infected plotted against clinical risk scores with outlying values included (top) and without these values included (bottom). </w:t>
      </w:r>
    </w:p>
    <w:p w14:paraId="7F348063" w14:textId="502806F6" w:rsidR="001A4635" w:rsidRPr="000D3425" w:rsidRDefault="001A463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10D90EC3" wp14:editId="5B66930D">
            <wp:extent cx="5943600" cy="3677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FF4CB" w14:textId="1C720361" w:rsidR="001A4635" w:rsidRDefault="001A463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5A94E4EA" wp14:editId="65BB7DD6">
            <wp:extent cx="5943600" cy="3677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86F96" w14:textId="48D77A42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3</w:t>
      </w:r>
      <w:r w:rsidRPr="000D3425">
        <w:rPr>
          <w:rFonts w:ascii="Helvetica" w:hAnsi="Helvetica" w:cs="Times New Roman"/>
          <w:sz w:val="24"/>
          <w:szCs w:val="24"/>
        </w:rPr>
        <w:t>. Average number of times per week left home to buy essential supplies plotted against clinical risk scores with outlying values included (top) and without these values included (bottom).</w:t>
      </w:r>
    </w:p>
    <w:p w14:paraId="67DACC34" w14:textId="2B4FB051" w:rsidR="001A4635" w:rsidRPr="000D3425" w:rsidRDefault="001A463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425CEDAD" wp14:editId="42E376C1">
            <wp:extent cx="5943600" cy="36779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BE3FA" w14:textId="48659B3B" w:rsidR="001A4635" w:rsidRPr="000D3425" w:rsidRDefault="003539F9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7D010224" wp14:editId="64FD23F6">
            <wp:extent cx="5943600" cy="36779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49FE4" w14:textId="5120906E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4</w:t>
      </w:r>
      <w:r w:rsidRPr="000D3425">
        <w:rPr>
          <w:rFonts w:ascii="Helvetica" w:hAnsi="Helvetica" w:cs="Times New Roman"/>
          <w:sz w:val="24"/>
          <w:szCs w:val="24"/>
        </w:rPr>
        <w:t xml:space="preserve">. Average number of times per week visited a friend plotted against clinical risk scores with outlying values included (top) and without these values included (bottom). </w:t>
      </w:r>
    </w:p>
    <w:p w14:paraId="4B8BC665" w14:textId="63274396" w:rsidR="001A4635" w:rsidRPr="000D3425" w:rsidRDefault="001A463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6A9935CB" wp14:editId="41BEF9F8">
            <wp:extent cx="5943600" cy="36779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EF961" w14:textId="2D332598" w:rsidR="001A4635" w:rsidRPr="000D3425" w:rsidRDefault="003539F9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1E35F19E" wp14:editId="0710CF2C">
            <wp:extent cx="5943600" cy="367792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7DAAD" w14:textId="69A56FA4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5</w:t>
      </w:r>
      <w:r w:rsidRPr="000D3425">
        <w:rPr>
          <w:rFonts w:ascii="Helvetica" w:hAnsi="Helvetica" w:cs="Times New Roman"/>
          <w:sz w:val="24"/>
          <w:szCs w:val="24"/>
        </w:rPr>
        <w:t xml:space="preserve">. Average number of times per week left home to go to gas station plotted against clinical risk scores with outlying values included (top) and without these values included (bottom). </w:t>
      </w:r>
    </w:p>
    <w:p w14:paraId="6EBC65D9" w14:textId="57F5C42B" w:rsidR="001A4635" w:rsidRPr="000D3425" w:rsidRDefault="001A463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22BC0060" wp14:editId="042B376B">
            <wp:extent cx="5943600" cy="36779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2821F" w14:textId="52AB906C" w:rsidR="001A4635" w:rsidRPr="000D3425" w:rsidRDefault="003539F9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5867F79B" wp14:editId="74E3886D">
            <wp:extent cx="5943600" cy="36779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42936" w14:textId="41E3CB61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6</w:t>
      </w:r>
      <w:r w:rsidRPr="000D3425">
        <w:rPr>
          <w:rFonts w:ascii="Helvetica" w:hAnsi="Helvetica" w:cs="Times New Roman"/>
          <w:sz w:val="24"/>
          <w:szCs w:val="24"/>
        </w:rPr>
        <w:t xml:space="preserve">. Average number of times per week left home to go to liquor store plotted against clinical risk scores with outlying values included (top) and without these values included (bottom). </w:t>
      </w:r>
    </w:p>
    <w:p w14:paraId="523EF39D" w14:textId="694E963A" w:rsidR="00F6396E" w:rsidRPr="000D3425" w:rsidRDefault="001A463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6B8A497F" wp14:editId="01681C11">
            <wp:extent cx="5943600" cy="36779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943F6" w14:textId="4AC4E65F" w:rsidR="00F6396E" w:rsidRPr="000D3425" w:rsidRDefault="003539F9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7EC698E2" wp14:editId="2D06649D">
            <wp:extent cx="5943600" cy="36779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7432E" w14:textId="788F5E5A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7</w:t>
      </w:r>
      <w:r w:rsidRPr="000D3425">
        <w:rPr>
          <w:rFonts w:ascii="Helvetica" w:hAnsi="Helvetica" w:cs="Times New Roman"/>
          <w:sz w:val="24"/>
          <w:szCs w:val="24"/>
        </w:rPr>
        <w:t xml:space="preserve">. Average number of times per week left home to pick up food from restaurant plotted against clinical risk scores with outlying values included (top) and without these values included (bottom). </w:t>
      </w:r>
    </w:p>
    <w:p w14:paraId="494C6517" w14:textId="62E97996" w:rsidR="00F6396E" w:rsidRPr="000D3425" w:rsidRDefault="00F6396E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4D19184D" wp14:editId="2129D131">
            <wp:extent cx="5943600" cy="3496310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3F25F" w14:textId="37196320" w:rsidR="00F6396E" w:rsidRPr="000D3425" w:rsidRDefault="00F6396E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63FC9F89" wp14:editId="66AC2AB8">
            <wp:extent cx="5943600" cy="36779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86D64" w14:textId="6E7353C2" w:rsidR="000D3425" w:rsidRPr="000D3425" w:rsidRDefault="000D3425" w:rsidP="003539F9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8</w:t>
      </w:r>
      <w:r w:rsidRPr="000D3425">
        <w:rPr>
          <w:rFonts w:ascii="Helvetica" w:hAnsi="Helvetica" w:cs="Times New Roman"/>
          <w:sz w:val="24"/>
          <w:szCs w:val="24"/>
        </w:rPr>
        <w:t xml:space="preserve">. Average number of times per week went to a park plotted against clinical risk scores with outlying values included (top) and without these values included (bottom). </w:t>
      </w:r>
    </w:p>
    <w:p w14:paraId="41A7CB66" w14:textId="01614278" w:rsidR="00F6396E" w:rsidRPr="000D3425" w:rsidRDefault="00F6396E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50FE9928" wp14:editId="0AF465F2">
            <wp:extent cx="5943600" cy="36779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FA4BA" w14:textId="584F3BBC" w:rsidR="00F6396E" w:rsidRPr="000D3425" w:rsidRDefault="00F6396E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270CDB1F" wp14:editId="2C63AE6C">
            <wp:extent cx="5943600" cy="36779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983F2" w14:textId="720A19A9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9</w:t>
      </w:r>
      <w:r w:rsidRPr="000D3425">
        <w:rPr>
          <w:rFonts w:ascii="Helvetica" w:hAnsi="Helvetica" w:cs="Times New Roman"/>
          <w:sz w:val="24"/>
          <w:szCs w:val="24"/>
        </w:rPr>
        <w:t xml:space="preserve">. Number of times traveled within the state plotted against clinical risk scores with outlying values included (top) and without these values included (bottom). </w:t>
      </w:r>
    </w:p>
    <w:p w14:paraId="102B0CBE" w14:textId="27B42C87" w:rsidR="003539F9" w:rsidRPr="000D3425" w:rsidRDefault="003539F9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071EADEF" wp14:editId="0DA5AB95">
            <wp:extent cx="5943600" cy="36779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CEFC3" w14:textId="362AC667" w:rsidR="003539F9" w:rsidRPr="000D3425" w:rsidRDefault="003539F9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6F5BC047" wp14:editId="01585E6A">
            <wp:extent cx="5943600" cy="367792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8C5C4" w14:textId="03B4F02B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10</w:t>
      </w:r>
      <w:r w:rsidRPr="000D3425">
        <w:rPr>
          <w:rFonts w:ascii="Helvetica" w:hAnsi="Helvetica" w:cs="Times New Roman"/>
          <w:sz w:val="24"/>
          <w:szCs w:val="24"/>
        </w:rPr>
        <w:t xml:space="preserve">. Number of times traveled outside of the state plotted against clinical risk scores with outlying values included (top) and without these values included (bottom). </w:t>
      </w:r>
    </w:p>
    <w:p w14:paraId="6DD5E419" w14:textId="4897EB50" w:rsidR="003539F9" w:rsidRPr="000D3425" w:rsidRDefault="003539F9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0B71BB70" wp14:editId="20D93A22">
            <wp:extent cx="5943600" cy="367792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B486A" w14:textId="35D85FA5" w:rsidR="003539F9" w:rsidRPr="000D3425" w:rsidRDefault="003539F9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158F1819" wp14:editId="5B6C94A2">
            <wp:extent cx="5943600" cy="36779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1DEC0" w14:textId="1DDEE4FF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11</w:t>
      </w:r>
      <w:r w:rsidRPr="000D3425">
        <w:rPr>
          <w:rFonts w:ascii="Helvetica" w:hAnsi="Helvetica" w:cs="Times New Roman"/>
          <w:sz w:val="24"/>
          <w:szCs w:val="24"/>
        </w:rPr>
        <w:t xml:space="preserve">. Perceived Stress Scale scores plotted against clinical risk scores with outlying values included (top) and without these values included (bottom). </w:t>
      </w:r>
    </w:p>
    <w:p w14:paraId="6DC3F61D" w14:textId="111D4024" w:rsidR="00756CAA" w:rsidRPr="000D3425" w:rsidRDefault="00756CAA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0FD7A523" wp14:editId="1AD8FAE1">
            <wp:extent cx="5943600" cy="367792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30DA1" w14:textId="05FACFF1" w:rsidR="00C52AF8" w:rsidRPr="000D3425" w:rsidRDefault="00756CAA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237A3F97" wp14:editId="49B194A6">
            <wp:extent cx="5943600" cy="367792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60BCB" w14:textId="1EE361E2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12</w:t>
      </w:r>
      <w:r w:rsidRPr="000D3425">
        <w:rPr>
          <w:rFonts w:ascii="Helvetica" w:hAnsi="Helvetica" w:cs="Times New Roman"/>
          <w:sz w:val="24"/>
          <w:szCs w:val="24"/>
        </w:rPr>
        <w:t xml:space="preserve">. Feelings of helplessness plotted against clinical risk scores with outlying values included (top) and without these values included (bottom). </w:t>
      </w:r>
    </w:p>
    <w:p w14:paraId="22A42FA7" w14:textId="22D0DC8A" w:rsidR="00C52AF8" w:rsidRPr="000D3425" w:rsidRDefault="00C52AF8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5E2DB4D9" wp14:editId="7DF7B467">
            <wp:extent cx="5943600" cy="36779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2039E" w14:textId="11E6E0D5" w:rsidR="00C52AF8" w:rsidRPr="000D3425" w:rsidRDefault="00C52AF8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147B2862" wp14:editId="1EF122CA">
            <wp:extent cx="5943600" cy="36779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2E9D4" w14:textId="2D056A21" w:rsidR="000D3425" w:rsidRPr="000D3425" w:rsidRDefault="000D3425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i/>
          <w:iCs/>
          <w:sz w:val="24"/>
          <w:szCs w:val="24"/>
        </w:rPr>
        <w:lastRenderedPageBreak/>
        <w:t>Figure S13</w:t>
      </w:r>
      <w:r w:rsidRPr="000D3425">
        <w:rPr>
          <w:rFonts w:ascii="Helvetica" w:hAnsi="Helvetica" w:cs="Times New Roman"/>
          <w:sz w:val="24"/>
          <w:szCs w:val="24"/>
        </w:rPr>
        <w:t xml:space="preserve">. Feelings of depression plotted against clinical risk scores with outlying values included (top) and without these values included (bottom). </w:t>
      </w:r>
    </w:p>
    <w:p w14:paraId="7B1587C6" w14:textId="09DB5953" w:rsidR="00C52AF8" w:rsidRPr="000D3425" w:rsidRDefault="00C52AF8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0EDB1D4A" wp14:editId="14011DA7">
            <wp:extent cx="5943600" cy="367792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E8DD5" w14:textId="04DD3AB1" w:rsidR="00C52AF8" w:rsidRPr="000D3425" w:rsidRDefault="00C52AF8" w:rsidP="000E488C">
      <w:pPr>
        <w:rPr>
          <w:rFonts w:ascii="Helvetica" w:hAnsi="Helvetica" w:cs="Times New Roman"/>
          <w:sz w:val="24"/>
          <w:szCs w:val="24"/>
        </w:rPr>
      </w:pPr>
      <w:r w:rsidRPr="000D3425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3C1F5A9A" wp14:editId="6EC69CD9">
            <wp:extent cx="5943600" cy="367792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2AF8" w:rsidRPr="000D3425" w:rsidSect="00661855">
      <w:footerReference w:type="even" r:id="rId33"/>
      <w:footerReference w:type="default" r:id="rId3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A4C76" w14:textId="77777777" w:rsidR="00F95998" w:rsidRDefault="00F95998" w:rsidP="000D3425">
      <w:pPr>
        <w:spacing w:after="0" w:line="240" w:lineRule="auto"/>
      </w:pPr>
      <w:r>
        <w:separator/>
      </w:r>
    </w:p>
  </w:endnote>
  <w:endnote w:type="continuationSeparator" w:id="0">
    <w:p w14:paraId="00B65518" w14:textId="77777777" w:rsidR="00F95998" w:rsidRDefault="00F95998" w:rsidP="000D3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4842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67C2DA" w14:textId="1546E4A6" w:rsidR="000D3425" w:rsidRDefault="000D3425" w:rsidP="003A2B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5A11C0" w14:textId="77777777" w:rsidR="000D3425" w:rsidRDefault="000D34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2055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39E72" w14:textId="6C101429" w:rsidR="000D3425" w:rsidRDefault="000D3425" w:rsidP="003A2B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5CAC88" w14:textId="77777777" w:rsidR="000D3425" w:rsidRDefault="000D34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A69B2" w14:textId="77777777" w:rsidR="00F95998" w:rsidRDefault="00F95998" w:rsidP="000D3425">
      <w:pPr>
        <w:spacing w:after="0" w:line="240" w:lineRule="auto"/>
      </w:pPr>
      <w:r>
        <w:separator/>
      </w:r>
    </w:p>
  </w:footnote>
  <w:footnote w:type="continuationSeparator" w:id="0">
    <w:p w14:paraId="6734FD0E" w14:textId="77777777" w:rsidR="00F95998" w:rsidRDefault="00F95998" w:rsidP="000D3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88C"/>
    <w:rsid w:val="000D3425"/>
    <w:rsid w:val="000E488C"/>
    <w:rsid w:val="001A4635"/>
    <w:rsid w:val="003539F9"/>
    <w:rsid w:val="00661855"/>
    <w:rsid w:val="006B77E2"/>
    <w:rsid w:val="007511A4"/>
    <w:rsid w:val="00756CAA"/>
    <w:rsid w:val="00B56695"/>
    <w:rsid w:val="00C203FC"/>
    <w:rsid w:val="00C52AF8"/>
    <w:rsid w:val="00F6396E"/>
    <w:rsid w:val="00F95998"/>
    <w:rsid w:val="00FC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603A0"/>
  <w15:chartTrackingRefBased/>
  <w15:docId w15:val="{94F981FF-8CB0-4E9A-90DF-F733871B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488C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E488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88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E488C"/>
    <w:rPr>
      <w:rFonts w:eastAsiaTheme="minorEastAsia"/>
      <w:color w:val="5A5A5A" w:themeColor="text1" w:themeTint="A5"/>
      <w:spacing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0E488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0D34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425"/>
  </w:style>
  <w:style w:type="character" w:styleId="PageNumber">
    <w:name w:val="page number"/>
    <w:basedOn w:val="DefaultParagraphFont"/>
    <w:uiPriority w:val="99"/>
    <w:semiHidden/>
    <w:unhideWhenUsed/>
    <w:rsid w:val="000D3425"/>
  </w:style>
  <w:style w:type="character" w:styleId="LineNumber">
    <w:name w:val="line number"/>
    <w:basedOn w:val="DefaultParagraphFont"/>
    <w:uiPriority w:val="99"/>
    <w:semiHidden/>
    <w:unhideWhenUsed/>
    <w:rsid w:val="000D3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34" Type="http://schemas.openxmlformats.org/officeDocument/2006/relationships/footer" Target="footer2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hyperlink" Target="mailto:Michael_muehlenbein@baylor.edu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fontTable" Target="fontTable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sen, Jeffrey</dc:creator>
  <cp:keywords/>
  <dc:description/>
  <cp:lastModifiedBy>Rachael Durham</cp:lastModifiedBy>
  <cp:revision>2</cp:revision>
  <dcterms:created xsi:type="dcterms:W3CDTF">2021-04-28T07:35:00Z</dcterms:created>
  <dcterms:modified xsi:type="dcterms:W3CDTF">2021-04-28T07:35:00Z</dcterms:modified>
</cp:coreProperties>
</file>